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35C59" w14:textId="44891F99" w:rsidR="00E21241" w:rsidRPr="00596C4B" w:rsidRDefault="00E21241" w:rsidP="00E21241">
      <w:pPr>
        <w:spacing w:line="360" w:lineRule="auto"/>
        <w:rPr>
          <w:rFonts w:ascii="Times New Roman" w:hAnsi="Times New Roman" w:cs="Times New Roman"/>
        </w:rPr>
      </w:pPr>
      <w:r w:rsidRPr="00F26F38">
        <w:rPr>
          <w:rFonts w:ascii="Times New Roman" w:hAnsi="Times New Roman" w:cs="Times New Roman"/>
          <w:b/>
          <w:bCs/>
        </w:rPr>
        <w:t xml:space="preserve">Table </w:t>
      </w:r>
      <w:r w:rsidR="00F51034">
        <w:rPr>
          <w:rFonts w:ascii="Times New Roman" w:hAnsi="Times New Roman" w:cs="Times New Roman"/>
          <w:b/>
          <w:bCs/>
        </w:rPr>
        <w:t>S</w:t>
      </w:r>
      <w:r w:rsidR="00BA7CFF">
        <w:rPr>
          <w:rFonts w:ascii="Times New Roman" w:hAnsi="Times New Roman" w:cs="Times New Roman"/>
          <w:b/>
          <w:bCs/>
        </w:rPr>
        <w:t>2</w:t>
      </w:r>
      <w:r w:rsidRPr="00F26F3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F26F38" w:rsidRPr="00412C13">
        <w:rPr>
          <w:rFonts w:ascii="Times New Roman" w:hAnsi="Times New Roman" w:cs="Times New Roman"/>
          <w:color w:val="000000" w:themeColor="text1"/>
        </w:rPr>
        <w:t>Univariate cox regression analyses of 23 glycolytic core genes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16"/>
        <w:gridCol w:w="2937"/>
        <w:gridCol w:w="1174"/>
      </w:tblGrid>
      <w:tr w:rsidR="00E21241" w:rsidRPr="00596C4B" w14:paraId="11445104" w14:textId="77777777" w:rsidTr="00E21241">
        <w:trPr>
          <w:trHeight w:val="289"/>
        </w:trPr>
        <w:tc>
          <w:tcPr>
            <w:tcW w:w="16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17A937B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Genes</w:t>
            </w:r>
          </w:p>
        </w:tc>
        <w:tc>
          <w:tcPr>
            <w:tcW w:w="29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678A4A8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H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azard ratio</w:t>
            </w:r>
            <w:r w:rsidRPr="002E2D35">
              <w:rPr>
                <w:rFonts w:ascii="Times New Roman" w:hAnsi="Times New Roman" w:cs="Times New Roman"/>
                <w:sz w:val="18"/>
                <w:szCs w:val="21"/>
              </w:rPr>
              <w:t>（</w:t>
            </w:r>
            <w:r w:rsidRPr="002E2D35">
              <w:rPr>
                <w:rFonts w:ascii="Times New Roman" w:hAnsi="Times New Roman" w:cs="Times New Roman"/>
                <w:sz w:val="18"/>
                <w:szCs w:val="21"/>
              </w:rPr>
              <w:t>95%CI</w:t>
            </w:r>
            <w:r w:rsidRPr="002E2D35">
              <w:rPr>
                <w:rFonts w:ascii="Times New Roman" w:hAnsi="Times New Roman" w:cs="Times New Roman"/>
                <w:sz w:val="18"/>
                <w:szCs w:val="21"/>
              </w:rPr>
              <w:t>）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D51AC1B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P-value</w:t>
            </w:r>
          </w:p>
        </w:tc>
      </w:tr>
      <w:tr w:rsidR="00E21241" w:rsidRPr="00596C4B" w14:paraId="14B70D4F" w14:textId="77777777" w:rsidTr="00E21241">
        <w:trPr>
          <w:trHeight w:val="301"/>
        </w:trPr>
        <w:tc>
          <w:tcPr>
            <w:tcW w:w="16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E4CBB1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HRH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29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66F27B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32052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05213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1E3C3C">
              <w:rPr>
                <w:rFonts w:ascii="Times New Roman" w:hAnsi="Times New Roman" w:cs="Times New Roman"/>
                <w:sz w:val="18"/>
                <w:szCs w:val="21"/>
              </w:rPr>
              <w:t>1.65738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7146D5" w14:textId="77777777" w:rsidR="00E21241" w:rsidRPr="007C40BB" w:rsidRDefault="00E21241" w:rsidP="00367A7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0.01647</w:t>
            </w:r>
          </w:p>
        </w:tc>
      </w:tr>
      <w:tr w:rsidR="00E21241" w:rsidRPr="00596C4B" w14:paraId="07D0E4DC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D863E75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LGALS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3216DAAB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1E3C3C">
              <w:rPr>
                <w:rFonts w:ascii="Times New Roman" w:hAnsi="Times New Roman" w:cs="Times New Roman"/>
                <w:sz w:val="18"/>
                <w:szCs w:val="21"/>
              </w:rPr>
              <w:t>1.16786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1E3C3C">
              <w:rPr>
                <w:rFonts w:ascii="Times New Roman" w:hAnsi="Times New Roman" w:cs="Times New Roman"/>
                <w:sz w:val="18"/>
                <w:szCs w:val="21"/>
              </w:rPr>
              <w:t>0.9329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1E3C3C">
              <w:rPr>
                <w:rFonts w:ascii="Times New Roman" w:hAnsi="Times New Roman" w:cs="Times New Roman"/>
                <w:sz w:val="18"/>
                <w:szCs w:val="21"/>
              </w:rPr>
              <w:t>1.46196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1CFB148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1E3C3C">
              <w:rPr>
                <w:rFonts w:ascii="Times New Roman" w:hAnsi="Times New Roman" w:cs="Times New Roman"/>
                <w:sz w:val="18"/>
                <w:szCs w:val="21"/>
              </w:rPr>
              <w:t>0.17569</w:t>
            </w:r>
          </w:p>
        </w:tc>
      </w:tr>
      <w:tr w:rsidR="00E21241" w:rsidRPr="00596C4B" w14:paraId="687A3DF9" w14:textId="77777777" w:rsidTr="00367A74">
        <w:trPr>
          <w:trHeight w:val="30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3E88D42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CLEC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A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3B8005CD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1E3C3C">
              <w:rPr>
                <w:rFonts w:ascii="Times New Roman" w:hAnsi="Times New Roman" w:cs="Times New Roman"/>
                <w:sz w:val="18"/>
                <w:szCs w:val="21"/>
              </w:rPr>
              <w:t>1.8432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1E3C3C">
              <w:rPr>
                <w:rFonts w:ascii="Times New Roman" w:hAnsi="Times New Roman" w:cs="Times New Roman"/>
                <w:sz w:val="18"/>
                <w:szCs w:val="21"/>
              </w:rPr>
              <w:t>1.4617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1E3C3C">
              <w:rPr>
                <w:rFonts w:ascii="Times New Roman" w:hAnsi="Times New Roman" w:cs="Times New Roman"/>
                <w:sz w:val="18"/>
                <w:szCs w:val="21"/>
              </w:rPr>
              <w:t>2.32431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96B67CF" w14:textId="77777777" w:rsidR="00E21241" w:rsidRPr="007C40BB" w:rsidRDefault="00E21241" w:rsidP="00367A7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0.00000</w:t>
            </w:r>
          </w:p>
        </w:tc>
      </w:tr>
      <w:tr w:rsidR="00E21241" w:rsidRPr="00596C4B" w14:paraId="2B0D5475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4A86821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41BBC">
              <w:rPr>
                <w:rFonts w:ascii="Times New Roman" w:hAnsi="Times New Roman" w:cs="Times New Roman"/>
                <w:sz w:val="18"/>
                <w:szCs w:val="21"/>
              </w:rPr>
              <w:t>TNFAIP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3BAF7854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C4B05">
              <w:rPr>
                <w:rFonts w:ascii="Times New Roman" w:hAnsi="Times New Roman" w:cs="Times New Roman"/>
                <w:sz w:val="18"/>
                <w:szCs w:val="21"/>
              </w:rPr>
              <w:t>1.3861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9C4B05">
              <w:rPr>
                <w:rFonts w:ascii="Times New Roman" w:hAnsi="Times New Roman" w:cs="Times New Roman"/>
                <w:sz w:val="18"/>
                <w:szCs w:val="21"/>
              </w:rPr>
              <w:t>1.10324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9C4B05">
              <w:rPr>
                <w:rFonts w:ascii="Times New Roman" w:hAnsi="Times New Roman" w:cs="Times New Roman"/>
                <w:sz w:val="18"/>
                <w:szCs w:val="21"/>
              </w:rPr>
              <w:t>1.74151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5A80D26" w14:textId="77777777" w:rsidR="00E21241" w:rsidRPr="007C40BB" w:rsidRDefault="00E21241" w:rsidP="00367A7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0.00505</w:t>
            </w:r>
          </w:p>
        </w:tc>
      </w:tr>
      <w:tr w:rsidR="00E21241" w:rsidRPr="00596C4B" w14:paraId="72793F43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96DC454" w14:textId="77777777" w:rsidR="00E21241" w:rsidRPr="00E41BBC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1E3C3C">
              <w:rPr>
                <w:rFonts w:ascii="Times New Roman" w:hAnsi="Times New Roman" w:cs="Times New Roman"/>
                <w:sz w:val="18"/>
                <w:szCs w:val="21"/>
              </w:rPr>
              <w:t>GUSB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43118A5B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9C4B05">
              <w:rPr>
                <w:rFonts w:ascii="Times New Roman" w:hAnsi="Times New Roman" w:cs="Times New Roman"/>
                <w:sz w:val="18"/>
                <w:szCs w:val="21"/>
              </w:rPr>
              <w:t>1.2780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9C4B05">
              <w:rPr>
                <w:rFonts w:ascii="Times New Roman" w:hAnsi="Times New Roman" w:cs="Times New Roman"/>
                <w:sz w:val="18"/>
                <w:szCs w:val="21"/>
              </w:rPr>
              <w:t>1.0191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9C4B05">
              <w:rPr>
                <w:rFonts w:ascii="Times New Roman" w:hAnsi="Times New Roman" w:cs="Times New Roman"/>
                <w:sz w:val="18"/>
                <w:szCs w:val="21"/>
              </w:rPr>
              <w:t>1.60273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2F5959C" w14:textId="77777777" w:rsidR="00E21241" w:rsidRPr="007C40BB" w:rsidRDefault="00E21241" w:rsidP="00367A7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0.03368</w:t>
            </w:r>
          </w:p>
        </w:tc>
      </w:tr>
      <w:tr w:rsidR="00E21241" w:rsidRPr="00596C4B" w14:paraId="0E82F96E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07CD305" w14:textId="77777777" w:rsidR="00E21241" w:rsidRPr="00E41BBC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TNFRSF1A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3FB82D06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1.40966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1.12259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1.77013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7A42097" w14:textId="77777777" w:rsidR="00E21241" w:rsidRPr="007C40BB" w:rsidRDefault="00E21241" w:rsidP="00367A7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0.00312</w:t>
            </w:r>
          </w:p>
        </w:tc>
      </w:tr>
      <w:tr w:rsidR="00E21241" w:rsidRPr="00596C4B" w14:paraId="19653030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1A7A9C1" w14:textId="77777777" w:rsidR="00E21241" w:rsidRPr="00E41BBC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TIMP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2828452E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1.4315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1.14175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1.79485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BF2B70D" w14:textId="77777777" w:rsidR="00E21241" w:rsidRPr="00EA470D" w:rsidRDefault="00E21241" w:rsidP="00367A7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EA470D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0.00188</w:t>
            </w:r>
          </w:p>
        </w:tc>
      </w:tr>
      <w:tr w:rsidR="00E21241" w:rsidRPr="00596C4B" w14:paraId="41C83022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9F65955" w14:textId="77777777" w:rsidR="00E21241" w:rsidRPr="00E41BBC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SNAP9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5ACDFF0C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0.88219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0.70394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1.10556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BBE6227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A470D">
              <w:rPr>
                <w:rFonts w:ascii="Times New Roman" w:hAnsi="Times New Roman" w:cs="Times New Roman"/>
                <w:sz w:val="18"/>
                <w:szCs w:val="21"/>
              </w:rPr>
              <w:t>0.27637</w:t>
            </w:r>
          </w:p>
        </w:tc>
      </w:tr>
      <w:tr w:rsidR="00E21241" w:rsidRPr="00596C4B" w14:paraId="7AF63510" w14:textId="77777777" w:rsidTr="00E21241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7EB6A82" w14:textId="77777777" w:rsidR="00E21241" w:rsidRPr="00E41BBC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HEXB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5D61D51E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1.3405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1.06988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1.67958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D39BC37" w14:textId="77777777" w:rsidR="00E21241" w:rsidRPr="00EA470D" w:rsidRDefault="00E21241" w:rsidP="00367A7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EA470D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0.01086</w:t>
            </w:r>
          </w:p>
        </w:tc>
      </w:tr>
      <w:tr w:rsidR="00E21241" w:rsidRPr="00596C4B" w14:paraId="6D6528AB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25E91A9" w14:textId="77777777" w:rsidR="00E21241" w:rsidRPr="00E41BBC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PLCB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1106DB23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0.787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0.62768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0.98751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F117FEB" w14:textId="77777777" w:rsidR="00E21241" w:rsidRPr="00EA470D" w:rsidRDefault="00E21241" w:rsidP="00367A7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EA470D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0.03857</w:t>
            </w:r>
          </w:p>
        </w:tc>
      </w:tr>
      <w:tr w:rsidR="00E21241" w:rsidRPr="00596C4B" w14:paraId="5CF419F5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CD62134" w14:textId="77777777" w:rsidR="00E21241" w:rsidRPr="00E41BBC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HEBP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1DC4B61D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1.11529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0.89105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1.39595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E8B316E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A470D">
              <w:rPr>
                <w:rFonts w:ascii="Times New Roman" w:hAnsi="Times New Roman" w:cs="Times New Roman"/>
                <w:sz w:val="18"/>
                <w:szCs w:val="21"/>
              </w:rPr>
              <w:t>0.34073</w:t>
            </w:r>
          </w:p>
        </w:tc>
      </w:tr>
      <w:tr w:rsidR="00E21241" w:rsidRPr="00596C4B" w14:paraId="27A1ED85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B94B368" w14:textId="77777777" w:rsidR="00E21241" w:rsidRPr="00E41BBC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ANXA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32B369BC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1.18814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0.94894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3A2A84">
              <w:rPr>
                <w:rFonts w:ascii="Times New Roman" w:hAnsi="Times New Roman" w:cs="Times New Roman"/>
                <w:sz w:val="18"/>
                <w:szCs w:val="21"/>
              </w:rPr>
              <w:t>1.48764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7EC19AE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A470D">
              <w:rPr>
                <w:rFonts w:ascii="Times New Roman" w:hAnsi="Times New Roman" w:cs="Times New Roman"/>
                <w:sz w:val="18"/>
                <w:szCs w:val="21"/>
              </w:rPr>
              <w:t>0.13284</w:t>
            </w:r>
          </w:p>
        </w:tc>
      </w:tr>
      <w:tr w:rsidR="00E21241" w:rsidRPr="00596C4B" w14:paraId="1264B336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A21E1D5" w14:textId="77777777" w:rsidR="00E21241" w:rsidRPr="00E41BBC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MAPK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50E16C0A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0.7243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0.57708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0.90912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2FA964B" w14:textId="77777777" w:rsidR="00E21241" w:rsidRPr="00EA470D" w:rsidRDefault="00E21241" w:rsidP="00367A7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EA470D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0.00541</w:t>
            </w:r>
          </w:p>
        </w:tc>
      </w:tr>
      <w:tr w:rsidR="00E21241" w:rsidRPr="00596C4B" w14:paraId="460C6233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C3BCAC0" w14:textId="77777777" w:rsidR="00E21241" w:rsidRPr="00E41BBC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ANXA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5CDE0110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21638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0.9687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52735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BDBB06F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A470D">
              <w:rPr>
                <w:rFonts w:ascii="Times New Roman" w:hAnsi="Times New Roman" w:cs="Times New Roman"/>
                <w:sz w:val="18"/>
                <w:szCs w:val="21"/>
              </w:rPr>
              <w:t>0.09173</w:t>
            </w:r>
          </w:p>
        </w:tc>
      </w:tr>
      <w:tr w:rsidR="00E21241" w:rsidRPr="00596C4B" w14:paraId="68AD9EE9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4200A21" w14:textId="77777777" w:rsidR="00E21241" w:rsidRPr="00E41BBC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SPRY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3C317865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3396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06646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6827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0E47D74" w14:textId="77777777" w:rsidR="00E21241" w:rsidRPr="00EA470D" w:rsidRDefault="00E21241" w:rsidP="00367A7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EA470D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0.01197</w:t>
            </w:r>
          </w:p>
        </w:tc>
      </w:tr>
      <w:tr w:rsidR="00E21241" w:rsidRPr="00596C4B" w14:paraId="7F74D7B9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7B62D54" w14:textId="77777777" w:rsidR="00E21241" w:rsidRPr="00E41BBC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TMBIM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52F5E3CE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29597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0341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6241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E312C14" w14:textId="77777777" w:rsidR="00E21241" w:rsidRPr="00EA470D" w:rsidRDefault="00E21241" w:rsidP="00367A7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EA470D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0.02436</w:t>
            </w:r>
          </w:p>
        </w:tc>
      </w:tr>
      <w:tr w:rsidR="00E21241" w:rsidRPr="00596C4B" w14:paraId="3F98028C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084D9F4" w14:textId="77777777" w:rsidR="00E21241" w:rsidRPr="00E41BBC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CHI3L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43AA4852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33404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06245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67504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6A55418" w14:textId="77777777" w:rsidR="00E21241" w:rsidRPr="00EA470D" w:rsidRDefault="00E21241" w:rsidP="00367A7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EA470D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0.01308</w:t>
            </w:r>
          </w:p>
        </w:tc>
      </w:tr>
      <w:tr w:rsidR="00E21241" w:rsidRPr="00596C4B" w14:paraId="58CB0DAF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5A68901" w14:textId="77777777" w:rsidR="00E21241" w:rsidRPr="00E41BBC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SDC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20E2C488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06596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0.8514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33457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69A4EBA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A470D">
              <w:rPr>
                <w:rFonts w:ascii="Times New Roman" w:hAnsi="Times New Roman" w:cs="Times New Roman"/>
                <w:sz w:val="18"/>
                <w:szCs w:val="21"/>
              </w:rPr>
              <w:t>0.57751</w:t>
            </w:r>
          </w:p>
        </w:tc>
      </w:tr>
      <w:tr w:rsidR="00E21241" w:rsidRPr="00596C4B" w14:paraId="327BD470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0D8E3CC" w14:textId="77777777" w:rsidR="00E21241" w:rsidRPr="00E41BBC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EPHB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1BA7A7D5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0.85215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0.67957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06856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9DE5BFE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A470D">
              <w:rPr>
                <w:rFonts w:ascii="Times New Roman" w:hAnsi="Times New Roman" w:cs="Times New Roman"/>
                <w:sz w:val="18"/>
                <w:szCs w:val="21"/>
              </w:rPr>
              <w:t>0.16585</w:t>
            </w:r>
          </w:p>
        </w:tc>
      </w:tr>
      <w:tr w:rsidR="00E21241" w:rsidRPr="00596C4B" w14:paraId="76581B50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3918E83" w14:textId="77777777" w:rsidR="00E21241" w:rsidRPr="00E41BBC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SH3GL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1215142B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12107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0.89456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40493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DB365E0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A470D">
              <w:rPr>
                <w:rFonts w:ascii="Times New Roman" w:hAnsi="Times New Roman" w:cs="Times New Roman"/>
                <w:sz w:val="18"/>
                <w:szCs w:val="21"/>
              </w:rPr>
              <w:t>0.32102</w:t>
            </w:r>
          </w:p>
        </w:tc>
      </w:tr>
      <w:tr w:rsidR="00E21241" w:rsidRPr="00596C4B" w14:paraId="090033F5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D1CBD35" w14:textId="77777777" w:rsidR="00E21241" w:rsidRPr="007C40B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PTX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42935885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50794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19765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1.89861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9B7BDFC" w14:textId="77777777" w:rsidR="00E21241" w:rsidRPr="00EA470D" w:rsidRDefault="00E21241" w:rsidP="00367A7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EA470D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0.00048</w:t>
            </w:r>
          </w:p>
        </w:tc>
      </w:tr>
      <w:tr w:rsidR="00E21241" w:rsidRPr="00596C4B" w14:paraId="7D30A5BF" w14:textId="77777777" w:rsidTr="00E21241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7D5F573" w14:textId="77777777" w:rsidR="00E21241" w:rsidRPr="007C40B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DNM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14:paraId="16362681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6B395E">
              <w:rPr>
                <w:rFonts w:ascii="Times New Roman" w:hAnsi="Times New Roman" w:cs="Times New Roman"/>
                <w:sz w:val="18"/>
                <w:szCs w:val="21"/>
              </w:rPr>
              <w:t>0.97265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630364">
              <w:rPr>
                <w:rFonts w:ascii="Times New Roman" w:hAnsi="Times New Roman" w:cs="Times New Roman"/>
                <w:sz w:val="18"/>
                <w:szCs w:val="21"/>
              </w:rPr>
              <w:t>0.776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630364">
              <w:rPr>
                <w:rFonts w:ascii="Times New Roman" w:hAnsi="Times New Roman" w:cs="Times New Roman"/>
                <w:sz w:val="18"/>
                <w:szCs w:val="21"/>
              </w:rPr>
              <w:t>1.21914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66FE1A7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A470D">
              <w:rPr>
                <w:rFonts w:ascii="Times New Roman" w:hAnsi="Times New Roman" w:cs="Times New Roman"/>
                <w:sz w:val="18"/>
                <w:szCs w:val="21"/>
              </w:rPr>
              <w:t>0.80987</w:t>
            </w:r>
          </w:p>
        </w:tc>
      </w:tr>
      <w:tr w:rsidR="00E21241" w:rsidRPr="00596C4B" w14:paraId="5EC0BE92" w14:textId="77777777" w:rsidTr="00367A74">
        <w:trPr>
          <w:trHeight w:val="289"/>
        </w:trPr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5387AC" w14:textId="77777777" w:rsidR="00E21241" w:rsidRPr="007C40B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C40BB">
              <w:rPr>
                <w:rFonts w:ascii="Times New Roman" w:hAnsi="Times New Roman" w:cs="Times New Roman"/>
                <w:sz w:val="18"/>
                <w:szCs w:val="21"/>
              </w:rPr>
              <w:t>LDHA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88B1EA" w14:textId="77777777" w:rsidR="00E21241" w:rsidRPr="00596C4B" w:rsidRDefault="00E21241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630364">
              <w:rPr>
                <w:rFonts w:ascii="Times New Roman" w:hAnsi="Times New Roman" w:cs="Times New Roman"/>
                <w:sz w:val="18"/>
                <w:szCs w:val="21"/>
              </w:rPr>
              <w:t>1.4271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630364">
              <w:rPr>
                <w:rFonts w:ascii="Times New Roman" w:hAnsi="Times New Roman" w:cs="Times New Roman"/>
                <w:sz w:val="18"/>
                <w:szCs w:val="21"/>
              </w:rPr>
              <w:t>1.1357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630364">
              <w:rPr>
                <w:rFonts w:ascii="Times New Roman" w:hAnsi="Times New Roman" w:cs="Times New Roman"/>
                <w:sz w:val="18"/>
                <w:szCs w:val="21"/>
              </w:rPr>
              <w:t>1.79328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1E5572" w14:textId="77777777" w:rsidR="00E21241" w:rsidRPr="00EA470D" w:rsidRDefault="00E21241" w:rsidP="00367A7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EA470D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0.00227</w:t>
            </w:r>
          </w:p>
        </w:tc>
      </w:tr>
    </w:tbl>
    <w:p w14:paraId="70209459" w14:textId="77777777" w:rsidR="002F6A7E" w:rsidRDefault="002F6A7E"/>
    <w:sectPr w:rsidR="002F6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241"/>
    <w:rsid w:val="0009427A"/>
    <w:rsid w:val="00096682"/>
    <w:rsid w:val="00137159"/>
    <w:rsid w:val="00176B6D"/>
    <w:rsid w:val="001C2782"/>
    <w:rsid w:val="001F11FF"/>
    <w:rsid w:val="00205997"/>
    <w:rsid w:val="00222A20"/>
    <w:rsid w:val="002374AF"/>
    <w:rsid w:val="00244729"/>
    <w:rsid w:val="002A2DEC"/>
    <w:rsid w:val="002F18B3"/>
    <w:rsid w:val="002F6A7E"/>
    <w:rsid w:val="00313CA8"/>
    <w:rsid w:val="00357EFF"/>
    <w:rsid w:val="0036688C"/>
    <w:rsid w:val="0038606E"/>
    <w:rsid w:val="003F557E"/>
    <w:rsid w:val="00405597"/>
    <w:rsid w:val="00410934"/>
    <w:rsid w:val="00483B56"/>
    <w:rsid w:val="004A3F7B"/>
    <w:rsid w:val="004B0BBA"/>
    <w:rsid w:val="004B3566"/>
    <w:rsid w:val="004C556A"/>
    <w:rsid w:val="004F20EC"/>
    <w:rsid w:val="004F7B43"/>
    <w:rsid w:val="005558F6"/>
    <w:rsid w:val="00585785"/>
    <w:rsid w:val="005E10AF"/>
    <w:rsid w:val="005F5B46"/>
    <w:rsid w:val="00625B5B"/>
    <w:rsid w:val="006401B2"/>
    <w:rsid w:val="006A4113"/>
    <w:rsid w:val="006B47B7"/>
    <w:rsid w:val="006D09A5"/>
    <w:rsid w:val="00737E8F"/>
    <w:rsid w:val="00742CF2"/>
    <w:rsid w:val="00760068"/>
    <w:rsid w:val="007702FA"/>
    <w:rsid w:val="007B2488"/>
    <w:rsid w:val="007D1C00"/>
    <w:rsid w:val="007E3903"/>
    <w:rsid w:val="00955D2D"/>
    <w:rsid w:val="00971579"/>
    <w:rsid w:val="009E7D98"/>
    <w:rsid w:val="009F0C19"/>
    <w:rsid w:val="00A07705"/>
    <w:rsid w:val="00A40EF6"/>
    <w:rsid w:val="00B127E1"/>
    <w:rsid w:val="00B463FE"/>
    <w:rsid w:val="00B47112"/>
    <w:rsid w:val="00B66B0D"/>
    <w:rsid w:val="00BA7CFF"/>
    <w:rsid w:val="00BB2893"/>
    <w:rsid w:val="00BC24EB"/>
    <w:rsid w:val="00C22B23"/>
    <w:rsid w:val="00C37BD5"/>
    <w:rsid w:val="00C47976"/>
    <w:rsid w:val="00C50660"/>
    <w:rsid w:val="00C623D4"/>
    <w:rsid w:val="00C72414"/>
    <w:rsid w:val="00D05E53"/>
    <w:rsid w:val="00D10E59"/>
    <w:rsid w:val="00D12345"/>
    <w:rsid w:val="00D16922"/>
    <w:rsid w:val="00D44A83"/>
    <w:rsid w:val="00D55502"/>
    <w:rsid w:val="00D72B29"/>
    <w:rsid w:val="00DA7CDE"/>
    <w:rsid w:val="00DB38F2"/>
    <w:rsid w:val="00DD7B97"/>
    <w:rsid w:val="00DF05E7"/>
    <w:rsid w:val="00E01B88"/>
    <w:rsid w:val="00E16807"/>
    <w:rsid w:val="00E21241"/>
    <w:rsid w:val="00E24A2D"/>
    <w:rsid w:val="00E80CB9"/>
    <w:rsid w:val="00EA7FE1"/>
    <w:rsid w:val="00EC2D61"/>
    <w:rsid w:val="00EC6FE4"/>
    <w:rsid w:val="00EE2147"/>
    <w:rsid w:val="00F2568D"/>
    <w:rsid w:val="00F26F38"/>
    <w:rsid w:val="00F51034"/>
    <w:rsid w:val="00FB3A22"/>
    <w:rsid w:val="00FB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2B49F"/>
  <w15:chartTrackingRefBased/>
  <w15:docId w15:val="{2943BD0A-2ECA-C047-86EF-58C7C92CB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2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1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敏 蔡</dc:creator>
  <cp:keywords/>
  <dc:description/>
  <cp:lastModifiedBy>小敏 蔡</cp:lastModifiedBy>
  <cp:revision>4</cp:revision>
  <dcterms:created xsi:type="dcterms:W3CDTF">2022-05-02T15:55:00Z</dcterms:created>
  <dcterms:modified xsi:type="dcterms:W3CDTF">2022-05-15T10:56:00Z</dcterms:modified>
</cp:coreProperties>
</file>